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28565" w14:textId="5592F158" w:rsidR="00DB5847" w:rsidRDefault="00723BC9" w:rsidP="00DB5847">
      <w:pPr>
        <w:tabs>
          <w:tab w:val="left" w:pos="7360"/>
        </w:tabs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orting</w:t>
      </w:r>
      <w:r w:rsidR="00BF557C" w:rsidRPr="00BF557C">
        <w:rPr>
          <w:rFonts w:ascii="Arial" w:hAnsi="Arial" w:cs="Arial"/>
          <w:b/>
          <w:bCs/>
          <w:sz w:val="20"/>
          <w:szCs w:val="20"/>
        </w:rPr>
        <w:t xml:space="preserve"> Information</w:t>
      </w:r>
    </w:p>
    <w:p w14:paraId="1271AD3D" w14:textId="77777777" w:rsidR="00C81169" w:rsidRDefault="00C81169" w:rsidP="00DB5847">
      <w:pPr>
        <w:tabs>
          <w:tab w:val="left" w:pos="7360"/>
        </w:tabs>
        <w:rPr>
          <w:rFonts w:ascii="Arial" w:hAnsi="Arial" w:cs="Arial"/>
          <w:b/>
          <w:bCs/>
          <w:sz w:val="20"/>
          <w:szCs w:val="20"/>
        </w:rPr>
      </w:pPr>
    </w:p>
    <w:p w14:paraId="46BB4F35" w14:textId="77777777" w:rsidR="000C2341" w:rsidRPr="000C2341" w:rsidRDefault="000C2341" w:rsidP="000C2341">
      <w:pPr>
        <w:spacing w:line="480" w:lineRule="auto"/>
        <w:jc w:val="center"/>
        <w:rPr>
          <w:rFonts w:ascii="Arial" w:hAnsi="Arial" w:cs="Arial"/>
        </w:rPr>
      </w:pPr>
      <w:r w:rsidRPr="000C2341">
        <w:rPr>
          <w:rFonts w:ascii="Arial" w:hAnsi="Arial" w:cs="Arial"/>
        </w:rPr>
        <w:t>The common homocystinuria-associated P1173L variant of human methionine synthase impairs reductive methylation</w:t>
      </w:r>
    </w:p>
    <w:p w14:paraId="584F4F0A" w14:textId="77777777" w:rsidR="00C81169" w:rsidRPr="005B7D0F" w:rsidRDefault="00C81169" w:rsidP="00C81169">
      <w:pPr>
        <w:spacing w:line="480" w:lineRule="auto"/>
        <w:jc w:val="center"/>
        <w:rPr>
          <w:rFonts w:ascii="Arial" w:hAnsi="Arial" w:cs="Arial"/>
        </w:rPr>
      </w:pPr>
      <w:r w:rsidRPr="005B7D0F">
        <w:rPr>
          <w:rFonts w:ascii="Arial" w:hAnsi="Arial" w:cs="Arial"/>
        </w:rPr>
        <w:t>Arkajit Guha and Ruma Banerjee*</w:t>
      </w:r>
    </w:p>
    <w:p w14:paraId="75982366" w14:textId="77777777" w:rsidR="00C81169" w:rsidRPr="005B7D0F" w:rsidRDefault="00C81169" w:rsidP="00C81169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</w:rPr>
      </w:pPr>
      <w:r w:rsidRPr="005B7D0F">
        <w:rPr>
          <w:rFonts w:ascii="Arial" w:hAnsi="Arial" w:cs="Arial"/>
        </w:rPr>
        <w:t>Department of Biological Chemistry</w:t>
      </w:r>
      <w:r w:rsidRPr="005B7D0F">
        <w:rPr>
          <w:rFonts w:ascii="Arial" w:hAnsi="Arial" w:cs="Arial"/>
          <w:iCs/>
        </w:rPr>
        <w:t>,</w:t>
      </w:r>
      <w:r w:rsidRPr="005B7D0F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5B7D0F">
        <w:rPr>
          <w:rFonts w:ascii="Arial" w:hAnsi="Arial" w:cs="Arial"/>
        </w:rPr>
        <w:t>Michigan Medicine, University of Michigan, Ann Arbor, MI 48109</w:t>
      </w:r>
    </w:p>
    <w:p w14:paraId="6892E80E" w14:textId="77777777" w:rsidR="00C81169" w:rsidRPr="005B7D0F" w:rsidRDefault="00C81169" w:rsidP="00C81169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5B7D0F">
        <w:rPr>
          <w:rFonts w:ascii="Arial" w:hAnsi="Arial" w:cs="Arial"/>
        </w:rPr>
        <w:t>Running title: Clinical variant impairs repair</w:t>
      </w:r>
    </w:p>
    <w:p w14:paraId="66DD3F6B" w14:textId="77777777" w:rsidR="00C81169" w:rsidRPr="005B7D0F" w:rsidRDefault="00C81169" w:rsidP="00C81169">
      <w:pPr>
        <w:pStyle w:val="Paragraph"/>
        <w:spacing w:line="480" w:lineRule="auto"/>
        <w:ind w:firstLine="0"/>
        <w:rPr>
          <w:rFonts w:ascii="Arial" w:hAnsi="Arial" w:cs="Arial"/>
          <w:sz w:val="22"/>
          <w:szCs w:val="22"/>
        </w:rPr>
      </w:pPr>
      <w:r w:rsidRPr="005B7D0F">
        <w:rPr>
          <w:rFonts w:ascii="Arial" w:hAnsi="Arial" w:cs="Arial"/>
          <w:sz w:val="22"/>
          <w:szCs w:val="22"/>
        </w:rPr>
        <w:t xml:space="preserve">*Corresponding author. Email: </w:t>
      </w:r>
      <w:hyperlink r:id="rId7" w:history="1">
        <w:r w:rsidRPr="005B7D0F">
          <w:rPr>
            <w:rStyle w:val="Hyperlink"/>
            <w:rFonts w:ascii="Arial" w:eastAsiaTheme="majorEastAsia" w:hAnsi="Arial" w:cs="Arial"/>
            <w:sz w:val="22"/>
            <w:szCs w:val="22"/>
          </w:rPr>
          <w:t>rbanerje@umich.edu</w:t>
        </w:r>
      </w:hyperlink>
    </w:p>
    <w:p w14:paraId="50D6E002" w14:textId="77777777" w:rsidR="00C81169" w:rsidRPr="00C9585F" w:rsidRDefault="00C81169" w:rsidP="00C81169">
      <w:pPr>
        <w:spacing w:line="480" w:lineRule="auto"/>
        <w:jc w:val="center"/>
        <w:rPr>
          <w:rFonts w:ascii="Arial" w:hAnsi="Arial" w:cs="Arial"/>
        </w:rPr>
      </w:pPr>
    </w:p>
    <w:p w14:paraId="208E3BC5" w14:textId="77777777" w:rsidR="00C81169" w:rsidRPr="00BF557C" w:rsidRDefault="00C81169" w:rsidP="00DB5847">
      <w:pPr>
        <w:tabs>
          <w:tab w:val="left" w:pos="7360"/>
        </w:tabs>
        <w:rPr>
          <w:rFonts w:ascii="Arial" w:hAnsi="Arial" w:cs="Arial"/>
          <w:b/>
          <w:bCs/>
          <w:sz w:val="20"/>
          <w:szCs w:val="20"/>
        </w:rPr>
      </w:pPr>
    </w:p>
    <w:p w14:paraId="356900C9" w14:textId="77777777" w:rsidR="002A3BBA" w:rsidRDefault="002A3BBA" w:rsidP="00DB5847">
      <w:pPr>
        <w:tabs>
          <w:tab w:val="left" w:pos="7360"/>
        </w:tabs>
        <w:rPr>
          <w:rFonts w:ascii="Arial" w:hAnsi="Arial" w:cs="Arial"/>
          <w:sz w:val="20"/>
          <w:szCs w:val="20"/>
        </w:rPr>
      </w:pPr>
    </w:p>
    <w:p w14:paraId="452BAECA" w14:textId="77777777" w:rsidR="005B7D0F" w:rsidRPr="0039671A" w:rsidRDefault="005B7D0F">
      <w:pPr>
        <w:rPr>
          <w:rFonts w:ascii="Arial" w:hAnsi="Arial" w:cs="Arial"/>
          <w:b/>
          <w:bCs/>
        </w:rPr>
      </w:pPr>
      <w:r w:rsidRPr="0039671A">
        <w:rPr>
          <w:rFonts w:ascii="Arial" w:hAnsi="Arial" w:cs="Arial"/>
          <w:b/>
          <w:bCs/>
        </w:rPr>
        <w:t>Table of content</w:t>
      </w:r>
    </w:p>
    <w:p w14:paraId="1D52FC3E" w14:textId="023AE763" w:rsidR="005B7D0F" w:rsidRPr="005B7D0F" w:rsidRDefault="005B7D0F">
      <w:pPr>
        <w:rPr>
          <w:rFonts w:ascii="Arial" w:hAnsi="Arial" w:cs="Arial"/>
        </w:rPr>
      </w:pPr>
      <w:r w:rsidRPr="005B7D0F">
        <w:rPr>
          <w:rFonts w:ascii="Arial" w:hAnsi="Arial" w:cs="Arial"/>
          <w:b/>
          <w:bCs/>
        </w:rPr>
        <w:t>Table S1</w:t>
      </w:r>
      <w:r w:rsidRPr="005B7D0F">
        <w:rPr>
          <w:rFonts w:ascii="Arial" w:hAnsi="Arial" w:cs="Arial"/>
        </w:rPr>
        <w:t>. Parameters used for EPR simulations</w:t>
      </w:r>
    </w:p>
    <w:p w14:paraId="114655A8" w14:textId="5EA7F707" w:rsidR="005B7D0F" w:rsidRPr="005B7D0F" w:rsidRDefault="005B7D0F">
      <w:pPr>
        <w:rPr>
          <w:rFonts w:ascii="Arial" w:hAnsi="Arial" w:cs="Arial"/>
        </w:rPr>
      </w:pPr>
      <w:r w:rsidRPr="005B7D0F">
        <w:rPr>
          <w:rFonts w:ascii="Arial" w:hAnsi="Arial" w:cs="Arial"/>
          <w:b/>
          <w:bCs/>
        </w:rPr>
        <w:t>Figure S1</w:t>
      </w:r>
      <w:r>
        <w:rPr>
          <w:rFonts w:ascii="Arial" w:hAnsi="Arial" w:cs="Arial"/>
          <w:sz w:val="20"/>
          <w:szCs w:val="20"/>
        </w:rPr>
        <w:t xml:space="preserve">. </w:t>
      </w:r>
      <w:r w:rsidRPr="005B7D0F">
        <w:rPr>
          <w:rFonts w:ascii="Arial" w:eastAsia="Aptos" w:hAnsi="Arial"/>
          <w:color w:val="000000"/>
        </w:rPr>
        <w:t>Analysis of products formed in the reductive methylation reaction</w:t>
      </w:r>
    </w:p>
    <w:p w14:paraId="1DCE7C81" w14:textId="54CC8589" w:rsidR="00862644" w:rsidRDefault="002A3BB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735B5A3" w14:textId="77777777" w:rsidR="00862644" w:rsidRDefault="00862644">
      <w:pPr>
        <w:rPr>
          <w:rFonts w:ascii="Arial" w:hAnsi="Arial" w:cs="Arial"/>
          <w:sz w:val="20"/>
          <w:szCs w:val="20"/>
        </w:rPr>
      </w:pPr>
    </w:p>
    <w:p w14:paraId="677A7A97" w14:textId="15AAF7F7" w:rsidR="00862644" w:rsidRPr="00862644" w:rsidRDefault="00862644">
      <w:pPr>
        <w:rPr>
          <w:rFonts w:ascii="Arial" w:hAnsi="Arial" w:cs="Arial"/>
          <w:b/>
          <w:bCs/>
          <w:sz w:val="20"/>
          <w:szCs w:val="20"/>
        </w:rPr>
      </w:pPr>
      <w:r w:rsidRPr="00862644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862644">
        <w:rPr>
          <w:rFonts w:ascii="Arial" w:hAnsi="Arial" w:cs="Arial"/>
          <w:b/>
          <w:bCs/>
          <w:sz w:val="20"/>
          <w:szCs w:val="20"/>
        </w:rPr>
        <w:t>1. Parameters used for EPR simulations</w:t>
      </w:r>
    </w:p>
    <w:p w14:paraId="6CCFEC6C" w14:textId="7DDF345B" w:rsidR="00862644" w:rsidRDefault="00190DA4">
      <w:pPr>
        <w:rPr>
          <w:rFonts w:ascii="Arial" w:hAnsi="Arial" w:cs="Arial"/>
          <w:sz w:val="20"/>
          <w:szCs w:val="20"/>
        </w:rPr>
      </w:pPr>
      <w:r w:rsidRPr="00190DA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6E88D67" wp14:editId="7607C38C">
            <wp:extent cx="5943600" cy="2473325"/>
            <wp:effectExtent l="0" t="0" r="0" b="3175"/>
            <wp:docPr id="235517415" name="Picture 4" descr="A table with numbers and a number of objec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A9952C8-94AE-F22D-71BB-22EA9574F6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table with numbers and a number of objects&#10;&#10;AI-generated content may be incorrect.">
                      <a:extLst>
                        <a:ext uri="{FF2B5EF4-FFF2-40B4-BE49-F238E27FC236}">
                          <a16:creationId xmlns:a16="http://schemas.microsoft.com/office/drawing/2014/main" id="{0A9952C8-94AE-F22D-71BB-22EA9574F6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86D69" w14:textId="77777777" w:rsidR="002A3BBA" w:rsidRDefault="002A3BBA">
      <w:pPr>
        <w:rPr>
          <w:rFonts w:ascii="Arial" w:hAnsi="Arial" w:cs="Arial"/>
          <w:sz w:val="20"/>
          <w:szCs w:val="20"/>
        </w:rPr>
      </w:pPr>
    </w:p>
    <w:p w14:paraId="0919C80C" w14:textId="3B13619D" w:rsidR="002A3BBA" w:rsidRDefault="002A3BBA" w:rsidP="00DB5847">
      <w:pPr>
        <w:tabs>
          <w:tab w:val="left" w:pos="7360"/>
        </w:tabs>
        <w:rPr>
          <w:rFonts w:ascii="Arial" w:hAnsi="Arial" w:cs="Arial"/>
          <w:sz w:val="20"/>
          <w:szCs w:val="20"/>
        </w:rPr>
      </w:pPr>
    </w:p>
    <w:p w14:paraId="7C4AED3F" w14:textId="5AF76A6A" w:rsidR="00190DA4" w:rsidRDefault="00190DA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59C30E4" w14:textId="77777777" w:rsidR="00190DA4" w:rsidRDefault="00190DA4" w:rsidP="002A3BBA">
      <w:pPr>
        <w:tabs>
          <w:tab w:val="left" w:pos="7360"/>
        </w:tabs>
        <w:jc w:val="both"/>
        <w:rPr>
          <w:rFonts w:ascii="Arial" w:eastAsia="Aptos" w:hAnsi="Arial"/>
          <w:b/>
          <w:bCs/>
          <w:color w:val="000000"/>
        </w:rPr>
      </w:pPr>
      <w:r>
        <w:rPr>
          <w:rFonts w:ascii="Arial" w:eastAsia="Aptos" w:hAnsi="Arial"/>
          <w:b/>
          <w:bCs/>
          <w:noProof/>
          <w:color w:val="000000"/>
        </w:rPr>
        <w:lastRenderedPageBreak/>
        <w:drawing>
          <wp:inline distT="0" distB="0" distL="0" distR="0" wp14:anchorId="1B2C4BC5" wp14:editId="1BB0DD61">
            <wp:extent cx="5943600" cy="4286250"/>
            <wp:effectExtent l="0" t="0" r="0" b="6350"/>
            <wp:docPr id="12186537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653709" name="Picture 1218653709"/>
                    <pic:cNvPicPr/>
                  </pic:nvPicPr>
                  <pic:blipFill rotWithShape="1">
                    <a:blip r:embed="rId9"/>
                    <a:srcRect t="21514" b="24399"/>
                    <a:stretch/>
                  </pic:blipFill>
                  <pic:spPr bwMode="auto">
                    <a:xfrm>
                      <a:off x="0" y="0"/>
                      <a:ext cx="5943600" cy="4286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50C8EE" w14:textId="5753A2EB" w:rsidR="002A3BBA" w:rsidRPr="00DB5847" w:rsidRDefault="002A3BBA" w:rsidP="002A3BBA">
      <w:pPr>
        <w:tabs>
          <w:tab w:val="left" w:pos="7360"/>
        </w:tabs>
        <w:jc w:val="both"/>
        <w:rPr>
          <w:rFonts w:ascii="Arial" w:hAnsi="Arial" w:cs="Arial"/>
          <w:sz w:val="20"/>
          <w:szCs w:val="20"/>
        </w:rPr>
      </w:pPr>
      <w:r>
        <w:rPr>
          <w:rFonts w:ascii="Arial" w:eastAsia="Aptos" w:hAnsi="Arial"/>
          <w:b/>
          <w:bCs/>
          <w:color w:val="000000"/>
        </w:rPr>
        <w:t>Figure S1</w:t>
      </w:r>
      <w:r>
        <w:rPr>
          <w:rFonts w:ascii="Arial" w:eastAsia="Aptos" w:hAnsi="Arial"/>
          <w:color w:val="000000"/>
        </w:rPr>
        <w:t xml:space="preserve">. </w:t>
      </w:r>
      <w:r>
        <w:rPr>
          <w:rFonts w:ascii="Arial" w:eastAsia="Aptos" w:hAnsi="Arial"/>
          <w:b/>
          <w:bCs/>
          <w:color w:val="000000"/>
        </w:rPr>
        <w:t xml:space="preserve">Analysis of products formed in the reductive methylation reaction. </w:t>
      </w:r>
      <w:r>
        <w:rPr>
          <w:rFonts w:ascii="Arial" w:eastAsia="Aptos" w:hAnsi="Arial"/>
          <w:i/>
          <w:iCs/>
          <w:color w:val="000000"/>
        </w:rPr>
        <w:t>A-B</w:t>
      </w:r>
      <w:r>
        <w:rPr>
          <w:rFonts w:ascii="Arial" w:eastAsia="Aptos" w:hAnsi="Arial"/>
          <w:color w:val="000000"/>
        </w:rPr>
        <w:t>,</w:t>
      </w:r>
      <w:r>
        <w:rPr>
          <w:rFonts w:ascii="Arial" w:eastAsia="Aptos" w:hAnsi="Arial"/>
          <w:i/>
          <w:iCs/>
          <w:color w:val="000000"/>
        </w:rPr>
        <w:t xml:space="preserve"> </w:t>
      </w:r>
      <w:r w:rsidR="00C65AAE">
        <w:rPr>
          <w:rFonts w:ascii="Arial" w:eastAsia="Aptos" w:hAnsi="Arial"/>
          <w:i/>
          <w:iCs/>
          <w:color w:val="000000"/>
        </w:rPr>
        <w:t>S</w:t>
      </w:r>
      <w:r>
        <w:rPr>
          <w:rFonts w:ascii="Arial" w:eastAsia="Aptos" w:hAnsi="Arial"/>
          <w:color w:val="000000"/>
        </w:rPr>
        <w:t xml:space="preserve">pectra of 25 µM </w:t>
      </w:r>
      <w:r w:rsidR="00862644">
        <w:rPr>
          <w:rFonts w:ascii="Arial" w:eastAsia="Aptos" w:hAnsi="Arial"/>
          <w:color w:val="000000"/>
        </w:rPr>
        <w:t>each of cob(II)am</w:t>
      </w:r>
      <w:r w:rsidR="002870D8">
        <w:rPr>
          <w:rFonts w:ascii="Arial" w:eastAsia="Aptos" w:hAnsi="Arial"/>
          <w:color w:val="000000"/>
        </w:rPr>
        <w:t>i</w:t>
      </w:r>
      <w:r w:rsidR="00862644">
        <w:rPr>
          <w:rFonts w:ascii="Arial" w:eastAsia="Aptos" w:hAnsi="Arial"/>
          <w:color w:val="000000"/>
        </w:rPr>
        <w:t xml:space="preserve">n, 5-c </w:t>
      </w:r>
      <w:proofErr w:type="spellStart"/>
      <w:r w:rsidR="00862644">
        <w:rPr>
          <w:rFonts w:ascii="Arial" w:eastAsia="Aptos" w:hAnsi="Arial"/>
          <w:color w:val="000000"/>
        </w:rPr>
        <w:t>MeCbl</w:t>
      </w:r>
      <w:proofErr w:type="spellEnd"/>
      <w:r w:rsidR="00862644">
        <w:rPr>
          <w:rFonts w:ascii="Arial" w:eastAsia="Aptos" w:hAnsi="Arial"/>
          <w:color w:val="000000"/>
        </w:rPr>
        <w:t xml:space="preserve"> and 6-c </w:t>
      </w:r>
      <w:proofErr w:type="spellStart"/>
      <w:r w:rsidR="00862644">
        <w:rPr>
          <w:rFonts w:ascii="Arial" w:eastAsia="Aptos" w:hAnsi="Arial"/>
          <w:color w:val="000000"/>
        </w:rPr>
        <w:t>MeCbl</w:t>
      </w:r>
      <w:proofErr w:type="spellEnd"/>
      <w:r w:rsidR="00862644">
        <w:rPr>
          <w:rFonts w:ascii="Arial" w:eastAsia="Aptos" w:hAnsi="Arial"/>
          <w:color w:val="000000"/>
        </w:rPr>
        <w:t xml:space="preserve"> in </w:t>
      </w:r>
      <w:r w:rsidR="00C65AAE">
        <w:rPr>
          <w:rFonts w:ascii="Arial" w:eastAsia="Aptos" w:hAnsi="Arial"/>
          <w:color w:val="000000"/>
        </w:rPr>
        <w:t xml:space="preserve">100 mM potassium phosphate, pH 7.4 </w:t>
      </w:r>
      <w:r>
        <w:rPr>
          <w:rFonts w:ascii="Arial" w:eastAsia="Aptos" w:hAnsi="Arial"/>
          <w:color w:val="000000"/>
        </w:rPr>
        <w:t>(</w:t>
      </w:r>
      <w:r>
        <w:rPr>
          <w:rFonts w:ascii="Arial" w:eastAsia="Aptos" w:hAnsi="Arial"/>
          <w:i/>
          <w:iCs/>
          <w:color w:val="000000"/>
        </w:rPr>
        <w:t xml:space="preserve">A) </w:t>
      </w:r>
      <w:r>
        <w:rPr>
          <w:rFonts w:ascii="Arial" w:eastAsia="Aptos" w:hAnsi="Arial"/>
          <w:color w:val="000000"/>
        </w:rPr>
        <w:t xml:space="preserve">and </w:t>
      </w:r>
      <w:r w:rsidR="00862644">
        <w:rPr>
          <w:rFonts w:ascii="Arial" w:eastAsia="Aptos" w:hAnsi="Arial"/>
          <w:color w:val="000000"/>
        </w:rPr>
        <w:t xml:space="preserve">oxidized, semiquinone and hydroquinone forms of FMN bound to </w:t>
      </w:r>
      <w:r w:rsidR="00862644" w:rsidRPr="007C6990">
        <w:rPr>
          <w:rFonts w:ascii="Arial" w:eastAsia="Aptos" w:hAnsi="Arial" w:cs="Arial"/>
          <w:color w:val="000000"/>
          <w:vertAlign w:val="superscript"/>
        </w:rPr>
        <w:t>Δ</w:t>
      </w:r>
      <w:r w:rsidR="00862644" w:rsidRPr="007C6990">
        <w:rPr>
          <w:rFonts w:ascii="Arial" w:eastAsia="Aptos" w:hAnsi="Arial"/>
          <w:color w:val="000000"/>
          <w:vertAlign w:val="superscript"/>
        </w:rPr>
        <w:t>C</w:t>
      </w:r>
      <w:r w:rsidR="00862644">
        <w:rPr>
          <w:rFonts w:ascii="Arial" w:eastAsia="Aptos" w:hAnsi="Arial"/>
          <w:color w:val="000000"/>
        </w:rPr>
        <w:t xml:space="preserve">MTRR in </w:t>
      </w:r>
      <w:r w:rsidR="00C65AAE">
        <w:rPr>
          <w:rFonts w:ascii="Arial" w:eastAsia="Aptos" w:hAnsi="Arial"/>
          <w:color w:val="000000"/>
        </w:rPr>
        <w:t xml:space="preserve">the same </w:t>
      </w:r>
      <w:r w:rsidR="00862644">
        <w:rPr>
          <w:rFonts w:ascii="Arial" w:eastAsia="Aptos" w:hAnsi="Arial"/>
          <w:color w:val="000000"/>
        </w:rPr>
        <w:t xml:space="preserve">buffer </w:t>
      </w:r>
      <w:r>
        <w:rPr>
          <w:rFonts w:ascii="Arial" w:eastAsia="Aptos" w:hAnsi="Arial"/>
          <w:color w:val="000000"/>
        </w:rPr>
        <w:t>(</w:t>
      </w:r>
      <w:r>
        <w:rPr>
          <w:rFonts w:ascii="Arial" w:eastAsia="Aptos" w:hAnsi="Arial"/>
          <w:i/>
          <w:iCs/>
          <w:color w:val="000000"/>
        </w:rPr>
        <w:t>B)</w:t>
      </w:r>
      <w:r>
        <w:rPr>
          <w:rFonts w:ascii="Arial" w:eastAsia="Aptos" w:hAnsi="Arial"/>
          <w:color w:val="000000"/>
        </w:rPr>
        <w:t xml:space="preserve">. </w:t>
      </w:r>
      <w:r w:rsidRPr="007C6990">
        <w:rPr>
          <w:rFonts w:ascii="Arial" w:eastAsia="Aptos" w:hAnsi="Arial" w:cs="Arial"/>
          <w:color w:val="000000"/>
          <w:vertAlign w:val="superscript"/>
        </w:rPr>
        <w:t>Δ</w:t>
      </w:r>
      <w:r w:rsidRPr="007C6990">
        <w:rPr>
          <w:rFonts w:ascii="Arial" w:eastAsia="Aptos" w:hAnsi="Arial"/>
          <w:color w:val="000000"/>
          <w:vertAlign w:val="superscript"/>
        </w:rPr>
        <w:t>C</w:t>
      </w:r>
      <w:r>
        <w:rPr>
          <w:rFonts w:ascii="Arial" w:eastAsia="Aptos" w:hAnsi="Arial"/>
          <w:color w:val="000000"/>
        </w:rPr>
        <w:t xml:space="preserve">MTRR purifies predominantly in the oxidized FMN form but a small portion of the enzyme exists in the semiquinone form as seen by the </w:t>
      </w:r>
      <w:r w:rsidR="00862644">
        <w:rPr>
          <w:rFonts w:ascii="Arial" w:eastAsia="Aptos" w:hAnsi="Arial"/>
          <w:color w:val="000000"/>
        </w:rPr>
        <w:t>peak</w:t>
      </w:r>
      <w:r>
        <w:rPr>
          <w:rFonts w:ascii="Arial" w:eastAsia="Aptos" w:hAnsi="Arial"/>
          <w:color w:val="000000"/>
        </w:rPr>
        <w:t xml:space="preserve"> at 590 nm. </w:t>
      </w:r>
      <w:r>
        <w:rPr>
          <w:rFonts w:ascii="Arial" w:eastAsia="Aptos" w:hAnsi="Arial"/>
          <w:i/>
          <w:iCs/>
          <w:color w:val="000000"/>
        </w:rPr>
        <w:t>C,</w:t>
      </w:r>
      <w:r>
        <w:rPr>
          <w:rFonts w:ascii="Arial" w:eastAsia="Aptos" w:hAnsi="Arial"/>
          <w:color w:val="000000"/>
        </w:rPr>
        <w:t xml:space="preserve"> </w:t>
      </w:r>
      <w:r>
        <w:rPr>
          <w:rFonts w:ascii="Arial" w:eastAsia="Aptos" w:hAnsi="Arial" w:cs="+mn-cs"/>
          <w:color w:val="000000"/>
          <w:kern w:val="24"/>
        </w:rPr>
        <w:t xml:space="preserve">Formation of </w:t>
      </w:r>
      <w:proofErr w:type="spellStart"/>
      <w:r>
        <w:rPr>
          <w:rFonts w:ascii="Arial" w:eastAsia="Aptos" w:hAnsi="Arial" w:cs="+mn-cs"/>
          <w:color w:val="000000"/>
          <w:kern w:val="24"/>
        </w:rPr>
        <w:t>MeCbl</w:t>
      </w:r>
      <w:proofErr w:type="spellEnd"/>
      <w:r>
        <w:rPr>
          <w:rFonts w:ascii="Arial" w:eastAsia="Aptos" w:hAnsi="Arial" w:cs="+mn-cs"/>
          <w:color w:val="000000"/>
          <w:kern w:val="24"/>
        </w:rPr>
        <w:t xml:space="preserve"> </w:t>
      </w:r>
      <w:r w:rsidR="00862644">
        <w:rPr>
          <w:rFonts w:ascii="Arial" w:eastAsia="Aptos" w:hAnsi="Arial" w:cs="+mn-cs"/>
          <w:color w:val="000000"/>
          <w:kern w:val="24"/>
        </w:rPr>
        <w:t xml:space="preserve">by wild-type MTR during </w:t>
      </w:r>
      <w:r w:rsidR="00C65AAE">
        <w:rPr>
          <w:rFonts w:ascii="Arial" w:eastAsia="Aptos" w:hAnsi="Arial" w:cs="+mn-cs"/>
          <w:color w:val="000000"/>
          <w:kern w:val="24"/>
        </w:rPr>
        <w:t xml:space="preserve">reductive methylation (Fig. 4B, </w:t>
      </w:r>
      <w:r w:rsidR="00C65AAE">
        <w:rPr>
          <w:rFonts w:ascii="Arial" w:eastAsia="Aptos" w:hAnsi="Arial" w:cs="+mn-cs"/>
          <w:i/>
          <w:iCs/>
          <w:color w:val="000000"/>
          <w:kern w:val="24"/>
        </w:rPr>
        <w:t>black spectrum</w:t>
      </w:r>
      <w:r w:rsidR="00C65AAE">
        <w:rPr>
          <w:rFonts w:ascii="Arial" w:eastAsia="Aptos" w:hAnsi="Arial" w:cs="+mn-cs"/>
          <w:color w:val="000000"/>
          <w:kern w:val="24"/>
        </w:rPr>
        <w:t xml:space="preserve">) </w:t>
      </w:r>
      <w:r>
        <w:rPr>
          <w:rFonts w:ascii="Arial" w:eastAsia="Aptos" w:hAnsi="Arial" w:cs="+mn-cs"/>
          <w:color w:val="000000"/>
          <w:kern w:val="24"/>
        </w:rPr>
        <w:t>was confirmed by HPLC analysis</w:t>
      </w:r>
      <w:r w:rsidR="00862644">
        <w:rPr>
          <w:rFonts w:ascii="Arial" w:eastAsia="Aptos" w:hAnsi="Arial" w:cs="+mn-cs"/>
          <w:color w:val="000000"/>
          <w:kern w:val="24"/>
        </w:rPr>
        <w:t xml:space="preserve">. </w:t>
      </w:r>
      <w:r>
        <w:rPr>
          <w:rFonts w:ascii="Arial" w:eastAsia="Aptos" w:hAnsi="Arial"/>
          <w:i/>
          <w:iCs/>
          <w:color w:val="000000"/>
        </w:rPr>
        <w:t xml:space="preserve">D, </w:t>
      </w:r>
      <w:r w:rsidR="00862644">
        <w:rPr>
          <w:rFonts w:ascii="Arial" w:eastAsia="Aptos" w:hAnsi="Arial"/>
          <w:color w:val="000000"/>
        </w:rPr>
        <w:t>Time-</w:t>
      </w:r>
      <w:r w:rsidR="00311391">
        <w:rPr>
          <w:rFonts w:ascii="Arial" w:eastAsia="Aptos" w:hAnsi="Arial"/>
          <w:color w:val="000000"/>
        </w:rPr>
        <w:t>dependent</w:t>
      </w:r>
      <w:r w:rsidR="00862644">
        <w:rPr>
          <w:rFonts w:ascii="Arial" w:eastAsia="Aptos" w:hAnsi="Arial"/>
          <w:color w:val="000000"/>
        </w:rPr>
        <w:t xml:space="preserve"> c</w:t>
      </w:r>
      <w:r>
        <w:rPr>
          <w:rFonts w:ascii="Arial" w:eastAsia="Aptos" w:hAnsi="Arial"/>
          <w:color w:val="000000"/>
        </w:rPr>
        <w:t>hange</w:t>
      </w:r>
      <w:r w:rsidR="00311391">
        <w:rPr>
          <w:rFonts w:ascii="Arial" w:eastAsia="Aptos" w:hAnsi="Arial"/>
          <w:color w:val="000000"/>
        </w:rPr>
        <w:t>s</w:t>
      </w:r>
      <w:r>
        <w:rPr>
          <w:rFonts w:ascii="Arial" w:eastAsia="Aptos" w:hAnsi="Arial"/>
          <w:color w:val="000000"/>
        </w:rPr>
        <w:t xml:space="preserve"> in absorbance at 526 nm (</w:t>
      </w:r>
      <w:r>
        <w:rPr>
          <w:rFonts w:ascii="Arial" w:eastAsia="Aptos" w:hAnsi="Arial"/>
          <w:i/>
          <w:iCs/>
          <w:color w:val="000000"/>
        </w:rPr>
        <w:t>blue</w:t>
      </w:r>
      <w:r>
        <w:rPr>
          <w:rFonts w:ascii="Arial" w:eastAsia="Aptos" w:hAnsi="Arial"/>
          <w:color w:val="000000"/>
        </w:rPr>
        <w:t>) and 590 nm (</w:t>
      </w:r>
      <w:r>
        <w:rPr>
          <w:rFonts w:ascii="Arial" w:eastAsia="Aptos" w:hAnsi="Arial"/>
          <w:i/>
          <w:iCs/>
          <w:color w:val="000000"/>
        </w:rPr>
        <w:t>red</w:t>
      </w:r>
      <w:r>
        <w:rPr>
          <w:rFonts w:ascii="Arial" w:eastAsia="Aptos" w:hAnsi="Arial"/>
          <w:color w:val="000000"/>
        </w:rPr>
        <w:t>) were monitored up to 200 sec</w:t>
      </w:r>
      <w:r w:rsidR="00862644">
        <w:rPr>
          <w:rFonts w:ascii="Arial" w:eastAsia="Aptos" w:hAnsi="Arial"/>
          <w:color w:val="000000"/>
        </w:rPr>
        <w:t xml:space="preserve"> to</w:t>
      </w:r>
      <w:r>
        <w:rPr>
          <w:rFonts w:ascii="Arial" w:eastAsia="Aptos" w:hAnsi="Arial"/>
          <w:color w:val="000000"/>
        </w:rPr>
        <w:t xml:space="preserve"> determin</w:t>
      </w:r>
      <w:r w:rsidR="00862644">
        <w:rPr>
          <w:rFonts w:ascii="Arial" w:eastAsia="Aptos" w:hAnsi="Arial"/>
          <w:color w:val="000000"/>
        </w:rPr>
        <w:t>e</w:t>
      </w:r>
      <w:r>
        <w:rPr>
          <w:rFonts w:ascii="Arial" w:eastAsia="Aptos" w:hAnsi="Arial"/>
          <w:color w:val="000000"/>
        </w:rPr>
        <w:t xml:space="preserve"> the rate constants </w:t>
      </w:r>
      <w:r w:rsidR="00862644">
        <w:rPr>
          <w:rFonts w:ascii="Arial" w:eastAsia="Aptos" w:hAnsi="Arial"/>
          <w:color w:val="000000"/>
        </w:rPr>
        <w:t>for</w:t>
      </w:r>
      <w:r>
        <w:rPr>
          <w:rFonts w:ascii="Arial" w:eastAsia="Aptos" w:hAnsi="Arial"/>
          <w:color w:val="000000"/>
        </w:rPr>
        <w:t xml:space="preserve"> reductive methylation </w:t>
      </w:r>
      <w:r w:rsidR="00311391">
        <w:rPr>
          <w:rFonts w:ascii="Arial" w:eastAsia="Aptos" w:hAnsi="Arial"/>
          <w:color w:val="000000"/>
        </w:rPr>
        <w:t xml:space="preserve">by </w:t>
      </w:r>
      <w:r>
        <w:rPr>
          <w:rFonts w:ascii="Arial" w:eastAsia="Aptos" w:hAnsi="Arial"/>
          <w:color w:val="000000"/>
        </w:rPr>
        <w:t>P1173L MTR</w:t>
      </w:r>
      <w:r>
        <w:rPr>
          <w:rFonts w:ascii="Arial" w:eastAsia="Aptos" w:hAnsi="Arial"/>
          <w:color w:val="000000"/>
          <w:sz w:val="14"/>
          <w:szCs w:val="14"/>
        </w:rPr>
        <w:t>.</w:t>
      </w:r>
    </w:p>
    <w:sectPr w:rsidR="002A3BBA" w:rsidRPr="00DB5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0E0C9" w14:textId="77777777" w:rsidR="00947E55" w:rsidRDefault="00947E55" w:rsidP="00053A59">
      <w:pPr>
        <w:spacing w:after="0" w:line="240" w:lineRule="auto"/>
      </w:pPr>
      <w:r>
        <w:separator/>
      </w:r>
    </w:p>
  </w:endnote>
  <w:endnote w:type="continuationSeparator" w:id="0">
    <w:p w14:paraId="68748EC8" w14:textId="77777777" w:rsidR="00947E55" w:rsidRDefault="00947E55" w:rsidP="00053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cs"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9CF5DF" w14:textId="77777777" w:rsidR="00947E55" w:rsidRDefault="00947E55" w:rsidP="00053A59">
      <w:pPr>
        <w:spacing w:after="0" w:line="240" w:lineRule="auto"/>
      </w:pPr>
      <w:r>
        <w:separator/>
      </w:r>
    </w:p>
  </w:footnote>
  <w:footnote w:type="continuationSeparator" w:id="0">
    <w:p w14:paraId="6384BE9B" w14:textId="77777777" w:rsidR="00947E55" w:rsidRDefault="00947E55" w:rsidP="00053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545"/>
    <w:rsid w:val="00000C9C"/>
    <w:rsid w:val="00003A8E"/>
    <w:rsid w:val="00004B30"/>
    <w:rsid w:val="00006C44"/>
    <w:rsid w:val="000108C2"/>
    <w:rsid w:val="00020181"/>
    <w:rsid w:val="00021B31"/>
    <w:rsid w:val="00021DF9"/>
    <w:rsid w:val="00053A59"/>
    <w:rsid w:val="00070651"/>
    <w:rsid w:val="00075D56"/>
    <w:rsid w:val="0007625B"/>
    <w:rsid w:val="0008243E"/>
    <w:rsid w:val="0009648F"/>
    <w:rsid w:val="00097F7B"/>
    <w:rsid w:val="000A129D"/>
    <w:rsid w:val="000A3EFD"/>
    <w:rsid w:val="000A5955"/>
    <w:rsid w:val="000B71A2"/>
    <w:rsid w:val="000C2341"/>
    <w:rsid w:val="00136942"/>
    <w:rsid w:val="001440CC"/>
    <w:rsid w:val="00156469"/>
    <w:rsid w:val="00177814"/>
    <w:rsid w:val="00177D64"/>
    <w:rsid w:val="00185421"/>
    <w:rsid w:val="001868BA"/>
    <w:rsid w:val="00190DA4"/>
    <w:rsid w:val="00193EAB"/>
    <w:rsid w:val="00194D60"/>
    <w:rsid w:val="001959DF"/>
    <w:rsid w:val="001A33F8"/>
    <w:rsid w:val="001A37F8"/>
    <w:rsid w:val="001B0514"/>
    <w:rsid w:val="001C37E8"/>
    <w:rsid w:val="001C7D1E"/>
    <w:rsid w:val="001D2AAE"/>
    <w:rsid w:val="001E2066"/>
    <w:rsid w:val="001E2E39"/>
    <w:rsid w:val="001E6D57"/>
    <w:rsid w:val="001F1ED4"/>
    <w:rsid w:val="0020072E"/>
    <w:rsid w:val="00203BC9"/>
    <w:rsid w:val="00214190"/>
    <w:rsid w:val="00227A81"/>
    <w:rsid w:val="00231D09"/>
    <w:rsid w:val="0023734C"/>
    <w:rsid w:val="0024625A"/>
    <w:rsid w:val="00251627"/>
    <w:rsid w:val="00267990"/>
    <w:rsid w:val="002812F4"/>
    <w:rsid w:val="00286CD8"/>
    <w:rsid w:val="002870D8"/>
    <w:rsid w:val="002957F5"/>
    <w:rsid w:val="00296708"/>
    <w:rsid w:val="002A3BBA"/>
    <w:rsid w:val="002A45EF"/>
    <w:rsid w:val="002B1396"/>
    <w:rsid w:val="002C47A5"/>
    <w:rsid w:val="002D4079"/>
    <w:rsid w:val="002F3725"/>
    <w:rsid w:val="003020D5"/>
    <w:rsid w:val="00303F39"/>
    <w:rsid w:val="00307290"/>
    <w:rsid w:val="003075AC"/>
    <w:rsid w:val="00307728"/>
    <w:rsid w:val="00311391"/>
    <w:rsid w:val="00322563"/>
    <w:rsid w:val="0032517A"/>
    <w:rsid w:val="00333BE9"/>
    <w:rsid w:val="0034393C"/>
    <w:rsid w:val="00346DAB"/>
    <w:rsid w:val="003518AF"/>
    <w:rsid w:val="0036018E"/>
    <w:rsid w:val="003745CD"/>
    <w:rsid w:val="00394126"/>
    <w:rsid w:val="00395628"/>
    <w:rsid w:val="0039671A"/>
    <w:rsid w:val="00396A4C"/>
    <w:rsid w:val="003A206C"/>
    <w:rsid w:val="003C18F1"/>
    <w:rsid w:val="003C2134"/>
    <w:rsid w:val="003C21D9"/>
    <w:rsid w:val="003C38D7"/>
    <w:rsid w:val="003D43D7"/>
    <w:rsid w:val="003D54A0"/>
    <w:rsid w:val="003D6793"/>
    <w:rsid w:val="003F3036"/>
    <w:rsid w:val="003F3AF3"/>
    <w:rsid w:val="003F41C1"/>
    <w:rsid w:val="003F4C44"/>
    <w:rsid w:val="003F655F"/>
    <w:rsid w:val="00407292"/>
    <w:rsid w:val="00421373"/>
    <w:rsid w:val="00421575"/>
    <w:rsid w:val="00424360"/>
    <w:rsid w:val="00427E22"/>
    <w:rsid w:val="004337F9"/>
    <w:rsid w:val="00437334"/>
    <w:rsid w:val="00441379"/>
    <w:rsid w:val="004479BC"/>
    <w:rsid w:val="00453937"/>
    <w:rsid w:val="00457248"/>
    <w:rsid w:val="0046794D"/>
    <w:rsid w:val="00470B44"/>
    <w:rsid w:val="00473A3F"/>
    <w:rsid w:val="00482E86"/>
    <w:rsid w:val="00484AF5"/>
    <w:rsid w:val="004A117F"/>
    <w:rsid w:val="004B2090"/>
    <w:rsid w:val="004B682E"/>
    <w:rsid w:val="004D3709"/>
    <w:rsid w:val="004D7D1F"/>
    <w:rsid w:val="004E7369"/>
    <w:rsid w:val="00523FFF"/>
    <w:rsid w:val="00536170"/>
    <w:rsid w:val="00536D00"/>
    <w:rsid w:val="00537D18"/>
    <w:rsid w:val="00561BF5"/>
    <w:rsid w:val="00565E6B"/>
    <w:rsid w:val="005758DC"/>
    <w:rsid w:val="005850B7"/>
    <w:rsid w:val="005941FB"/>
    <w:rsid w:val="00596615"/>
    <w:rsid w:val="00597EF0"/>
    <w:rsid w:val="005B09DF"/>
    <w:rsid w:val="005B3CC0"/>
    <w:rsid w:val="005B7012"/>
    <w:rsid w:val="005B7D0F"/>
    <w:rsid w:val="005C2ACE"/>
    <w:rsid w:val="00615598"/>
    <w:rsid w:val="0062355F"/>
    <w:rsid w:val="006331F9"/>
    <w:rsid w:val="006375FB"/>
    <w:rsid w:val="006424B0"/>
    <w:rsid w:val="00652EB3"/>
    <w:rsid w:val="006543FD"/>
    <w:rsid w:val="00655FC6"/>
    <w:rsid w:val="00656136"/>
    <w:rsid w:val="006657F0"/>
    <w:rsid w:val="00666F73"/>
    <w:rsid w:val="0066711F"/>
    <w:rsid w:val="00670D0A"/>
    <w:rsid w:val="006825C3"/>
    <w:rsid w:val="006856BC"/>
    <w:rsid w:val="006907AD"/>
    <w:rsid w:val="0069568F"/>
    <w:rsid w:val="006A02AC"/>
    <w:rsid w:val="006B6B29"/>
    <w:rsid w:val="006F4081"/>
    <w:rsid w:val="006F7ED5"/>
    <w:rsid w:val="00715C54"/>
    <w:rsid w:val="007167D3"/>
    <w:rsid w:val="00723BC9"/>
    <w:rsid w:val="00724F18"/>
    <w:rsid w:val="00745474"/>
    <w:rsid w:val="00765CF9"/>
    <w:rsid w:val="0078166D"/>
    <w:rsid w:val="00786E0E"/>
    <w:rsid w:val="00790652"/>
    <w:rsid w:val="00796EB8"/>
    <w:rsid w:val="007A0F9E"/>
    <w:rsid w:val="007A46D1"/>
    <w:rsid w:val="007C748B"/>
    <w:rsid w:val="007D1985"/>
    <w:rsid w:val="007D7A7F"/>
    <w:rsid w:val="007E147F"/>
    <w:rsid w:val="007E667B"/>
    <w:rsid w:val="00801332"/>
    <w:rsid w:val="0080744D"/>
    <w:rsid w:val="00807AA6"/>
    <w:rsid w:val="00862644"/>
    <w:rsid w:val="00862C6B"/>
    <w:rsid w:val="00881AB0"/>
    <w:rsid w:val="00882205"/>
    <w:rsid w:val="008B1935"/>
    <w:rsid w:val="008B7626"/>
    <w:rsid w:val="008C0AFA"/>
    <w:rsid w:val="008C79CE"/>
    <w:rsid w:val="008D0E1B"/>
    <w:rsid w:val="008D6ECC"/>
    <w:rsid w:val="008E3402"/>
    <w:rsid w:val="008E7215"/>
    <w:rsid w:val="008F40E2"/>
    <w:rsid w:val="009160F9"/>
    <w:rsid w:val="0092178C"/>
    <w:rsid w:val="00927190"/>
    <w:rsid w:val="009302C4"/>
    <w:rsid w:val="009343D2"/>
    <w:rsid w:val="00947E55"/>
    <w:rsid w:val="00971778"/>
    <w:rsid w:val="00975A1A"/>
    <w:rsid w:val="00985425"/>
    <w:rsid w:val="00990277"/>
    <w:rsid w:val="009B1B17"/>
    <w:rsid w:val="009B3BE6"/>
    <w:rsid w:val="009C198A"/>
    <w:rsid w:val="009C5165"/>
    <w:rsid w:val="009D3424"/>
    <w:rsid w:val="009E0664"/>
    <w:rsid w:val="009E52F4"/>
    <w:rsid w:val="009E61CF"/>
    <w:rsid w:val="009F1CFF"/>
    <w:rsid w:val="009F2080"/>
    <w:rsid w:val="00A049E4"/>
    <w:rsid w:val="00A0689B"/>
    <w:rsid w:val="00A1283A"/>
    <w:rsid w:val="00A12E52"/>
    <w:rsid w:val="00A33196"/>
    <w:rsid w:val="00A53E1C"/>
    <w:rsid w:val="00A726F7"/>
    <w:rsid w:val="00A80CDF"/>
    <w:rsid w:val="00A93C04"/>
    <w:rsid w:val="00AA20BC"/>
    <w:rsid w:val="00AA642D"/>
    <w:rsid w:val="00AB1112"/>
    <w:rsid w:val="00AB6FBD"/>
    <w:rsid w:val="00AC4B9B"/>
    <w:rsid w:val="00AC56CE"/>
    <w:rsid w:val="00AC6545"/>
    <w:rsid w:val="00B062FB"/>
    <w:rsid w:val="00B2141A"/>
    <w:rsid w:val="00B25E20"/>
    <w:rsid w:val="00B26842"/>
    <w:rsid w:val="00B3062E"/>
    <w:rsid w:val="00B50429"/>
    <w:rsid w:val="00B50CB2"/>
    <w:rsid w:val="00B61E63"/>
    <w:rsid w:val="00B63337"/>
    <w:rsid w:val="00B74B3C"/>
    <w:rsid w:val="00B80CBC"/>
    <w:rsid w:val="00B86951"/>
    <w:rsid w:val="00B95CF0"/>
    <w:rsid w:val="00BA644B"/>
    <w:rsid w:val="00BC196E"/>
    <w:rsid w:val="00BD7AF7"/>
    <w:rsid w:val="00BE149D"/>
    <w:rsid w:val="00BE450C"/>
    <w:rsid w:val="00BF2227"/>
    <w:rsid w:val="00BF557C"/>
    <w:rsid w:val="00C03897"/>
    <w:rsid w:val="00C04716"/>
    <w:rsid w:val="00C1086C"/>
    <w:rsid w:val="00C2138B"/>
    <w:rsid w:val="00C32212"/>
    <w:rsid w:val="00C371B6"/>
    <w:rsid w:val="00C402D7"/>
    <w:rsid w:val="00C411E7"/>
    <w:rsid w:val="00C45E77"/>
    <w:rsid w:val="00C503BE"/>
    <w:rsid w:val="00C524E3"/>
    <w:rsid w:val="00C5605A"/>
    <w:rsid w:val="00C62B55"/>
    <w:rsid w:val="00C65AAE"/>
    <w:rsid w:val="00C81169"/>
    <w:rsid w:val="00C87BFD"/>
    <w:rsid w:val="00C91E39"/>
    <w:rsid w:val="00C94598"/>
    <w:rsid w:val="00CA4977"/>
    <w:rsid w:val="00CD3D4B"/>
    <w:rsid w:val="00CD3D8F"/>
    <w:rsid w:val="00CD57DA"/>
    <w:rsid w:val="00CE1312"/>
    <w:rsid w:val="00CF744E"/>
    <w:rsid w:val="00D00082"/>
    <w:rsid w:val="00D24A97"/>
    <w:rsid w:val="00D27002"/>
    <w:rsid w:val="00D34FCB"/>
    <w:rsid w:val="00D43164"/>
    <w:rsid w:val="00D46CE5"/>
    <w:rsid w:val="00D4778A"/>
    <w:rsid w:val="00D478A2"/>
    <w:rsid w:val="00D617E0"/>
    <w:rsid w:val="00D656A6"/>
    <w:rsid w:val="00D80966"/>
    <w:rsid w:val="00D862B2"/>
    <w:rsid w:val="00D918E3"/>
    <w:rsid w:val="00DA34C5"/>
    <w:rsid w:val="00DB07C2"/>
    <w:rsid w:val="00DB1762"/>
    <w:rsid w:val="00DB361D"/>
    <w:rsid w:val="00DB5847"/>
    <w:rsid w:val="00DC1B66"/>
    <w:rsid w:val="00DC3E15"/>
    <w:rsid w:val="00DC4D23"/>
    <w:rsid w:val="00DC5719"/>
    <w:rsid w:val="00DD30A0"/>
    <w:rsid w:val="00DE2A07"/>
    <w:rsid w:val="00DE5BDD"/>
    <w:rsid w:val="00DE6CC8"/>
    <w:rsid w:val="00E21544"/>
    <w:rsid w:val="00E3202F"/>
    <w:rsid w:val="00E33F21"/>
    <w:rsid w:val="00E441EA"/>
    <w:rsid w:val="00E449BC"/>
    <w:rsid w:val="00E45E9B"/>
    <w:rsid w:val="00E61E4A"/>
    <w:rsid w:val="00E61EA6"/>
    <w:rsid w:val="00E627CD"/>
    <w:rsid w:val="00E8146C"/>
    <w:rsid w:val="00E836E5"/>
    <w:rsid w:val="00E83FEA"/>
    <w:rsid w:val="00EC49EF"/>
    <w:rsid w:val="00EC4C2F"/>
    <w:rsid w:val="00ED29A8"/>
    <w:rsid w:val="00EE72AE"/>
    <w:rsid w:val="00EF4A9C"/>
    <w:rsid w:val="00F04149"/>
    <w:rsid w:val="00F065F9"/>
    <w:rsid w:val="00F130F4"/>
    <w:rsid w:val="00F26976"/>
    <w:rsid w:val="00F30D1F"/>
    <w:rsid w:val="00F63900"/>
    <w:rsid w:val="00F67B0A"/>
    <w:rsid w:val="00F71455"/>
    <w:rsid w:val="00F7373A"/>
    <w:rsid w:val="00F74DA8"/>
    <w:rsid w:val="00F806E2"/>
    <w:rsid w:val="00F81AC8"/>
    <w:rsid w:val="00F90137"/>
    <w:rsid w:val="00F93D36"/>
    <w:rsid w:val="00F94F80"/>
    <w:rsid w:val="00FA2B99"/>
    <w:rsid w:val="00FB0E68"/>
    <w:rsid w:val="00FC05F5"/>
    <w:rsid w:val="00FC51D6"/>
    <w:rsid w:val="00FE0E0B"/>
    <w:rsid w:val="00FE37FE"/>
    <w:rsid w:val="00FE57CE"/>
    <w:rsid w:val="00FE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181C8"/>
  <w15:chartTrackingRefBased/>
  <w15:docId w15:val="{F7BD223F-89D7-42FF-A387-0F1149E1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5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5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5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53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A59"/>
  </w:style>
  <w:style w:type="paragraph" w:styleId="Footer">
    <w:name w:val="footer"/>
    <w:basedOn w:val="Normal"/>
    <w:link w:val="FooterChar"/>
    <w:uiPriority w:val="99"/>
    <w:unhideWhenUsed/>
    <w:rsid w:val="00053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A59"/>
  </w:style>
  <w:style w:type="character" w:styleId="CommentReference">
    <w:name w:val="annotation reference"/>
    <w:basedOn w:val="DefaultParagraphFont"/>
    <w:uiPriority w:val="99"/>
    <w:semiHidden/>
    <w:unhideWhenUsed/>
    <w:rsid w:val="00BE1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4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4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4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49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C196E"/>
    <w:pPr>
      <w:tabs>
        <w:tab w:val="left" w:pos="384"/>
      </w:tabs>
      <w:spacing w:after="0" w:line="240" w:lineRule="auto"/>
      <w:ind w:left="384" w:hanging="384"/>
    </w:pPr>
  </w:style>
  <w:style w:type="table" w:styleId="TableGrid">
    <w:name w:val="Table Grid"/>
    <w:basedOn w:val="TableNormal"/>
    <w:uiPriority w:val="39"/>
    <w:rsid w:val="00251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81169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C8116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rbanerje@umich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2B4E4-DD94-4C08-9DFE-A7D4AB32C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ha, Arkajit</dc:creator>
  <cp:keywords/>
  <dc:description/>
  <cp:lastModifiedBy>Banerjee, Ruma (rbanerje@umich.edu)</cp:lastModifiedBy>
  <cp:revision>11</cp:revision>
  <dcterms:created xsi:type="dcterms:W3CDTF">2025-03-14T17:47:00Z</dcterms:created>
  <dcterms:modified xsi:type="dcterms:W3CDTF">2025-06-03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aqRIvuL"/&gt;&lt;style id="http://www.zotero.org/styles/american-chemical-society" hasBibliography="1" bibliographyStyleHasBeenSet="1"/&gt;&lt;prefs&gt;&lt;pref name="fieldType" value="Field"/&gt;&lt;/prefs&gt;&lt;/data&gt;</vt:lpwstr>
  </property>
</Properties>
</file>